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AD86D5" w14:textId="129A92FD" w:rsidR="006118EB" w:rsidRDefault="006118EB" w:rsidP="006118EB">
      <w:pPr>
        <w:pStyle w:val="Manuscriptheading1"/>
      </w:pPr>
      <w:r w:rsidRPr="006158BA">
        <w:t>Supplementary materials</w:t>
      </w:r>
    </w:p>
    <w:p w14:paraId="4F05B758" w14:textId="0D83A8BE" w:rsidR="0070203C" w:rsidRPr="0070203C" w:rsidRDefault="0070203C" w:rsidP="0070203C">
      <w:bookmarkStart w:id="0" w:name="_Ref34042455"/>
      <w:r>
        <w:t xml:space="preserve">Table </w:t>
      </w:r>
      <w:r>
        <w:t>S</w:t>
      </w:r>
      <w:r>
        <w:t xml:space="preserve">1. </w:t>
      </w:r>
      <w:bookmarkEnd w:id="0"/>
      <w:r>
        <w:t>Literature search strategy executed on 23 May 2014</w:t>
      </w:r>
    </w:p>
    <w:tbl>
      <w:tblPr>
        <w:tblW w:w="5005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4409"/>
        <w:gridCol w:w="1530"/>
        <w:gridCol w:w="3420"/>
      </w:tblGrid>
      <w:tr w:rsidR="006118EB" w14:paraId="79C3D81F" w14:textId="77777777" w:rsidTr="0070203C"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22D49" w14:textId="77777777" w:rsidR="006118EB" w:rsidRPr="009D2E5E" w:rsidRDefault="006118EB" w:rsidP="00F0250D">
            <w:pPr>
              <w:pStyle w:val="Table-Heading"/>
            </w:pPr>
            <w:r w:rsidRPr="009D2E5E">
              <w:t>Search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007EF" w14:textId="77777777" w:rsidR="006118EB" w:rsidRPr="009D2E5E" w:rsidRDefault="006118EB" w:rsidP="00F0250D">
            <w:pPr>
              <w:pStyle w:val="Table-Heading"/>
            </w:pPr>
            <w:r w:rsidRPr="009D2E5E">
              <w:t>Results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D416D" w14:textId="77777777" w:rsidR="006118EB" w:rsidRPr="009D2E5E" w:rsidRDefault="006118EB" w:rsidP="00F0250D">
            <w:pPr>
              <w:pStyle w:val="Table-Heading"/>
            </w:pPr>
            <w:r w:rsidRPr="009D2E5E">
              <w:t>Type</w:t>
            </w:r>
          </w:p>
        </w:tc>
      </w:tr>
      <w:tr w:rsidR="006118EB" w14:paraId="7CFF577A" w14:textId="77777777" w:rsidTr="0070203C"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7222F" w14:textId="77777777" w:rsidR="006118EB" w:rsidRPr="00672F1F" w:rsidRDefault="006118EB" w:rsidP="00F0250D">
            <w:pPr>
              <w:pStyle w:val="Table-Normal"/>
              <w:rPr>
                <w:lang w:eastAsia="en-GB"/>
              </w:rPr>
            </w:pPr>
            <w:r w:rsidRPr="000B46C1">
              <w:t>1. (systemic mastocytosis).ab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747E7" w14:textId="77777777" w:rsidR="006118EB" w:rsidRDefault="006118EB" w:rsidP="00F0250D">
            <w:pPr>
              <w:pStyle w:val="Table-Centered"/>
              <w:rPr>
                <w:lang w:eastAsia="ko-KR"/>
              </w:rPr>
            </w:pPr>
            <w:r>
              <w:rPr>
                <w:lang w:eastAsia="ko-KR"/>
              </w:rPr>
              <w:t>2051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E5928" w14:textId="77777777" w:rsidR="006118EB" w:rsidRPr="00672F1F" w:rsidRDefault="006118EB" w:rsidP="00F0250D">
            <w:pPr>
              <w:pStyle w:val="Table-Centered"/>
              <w:rPr>
                <w:lang w:eastAsia="ko-KR"/>
              </w:rPr>
            </w:pPr>
            <w:r w:rsidRPr="000B46C1">
              <w:rPr>
                <w:lang w:eastAsia="ko-KR"/>
              </w:rPr>
              <w:t>Search keywords in abstracts only</w:t>
            </w:r>
          </w:p>
        </w:tc>
      </w:tr>
      <w:tr w:rsidR="006118EB" w14:paraId="19F7F999" w14:textId="77777777" w:rsidTr="0070203C"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BDE93" w14:textId="77777777" w:rsidR="006118EB" w:rsidRPr="00672F1F" w:rsidRDefault="006118EB" w:rsidP="00F0250D">
            <w:pPr>
              <w:pStyle w:val="Table-Normal"/>
            </w:pPr>
            <w:r w:rsidRPr="000B46C1">
              <w:t>2. (signs OR symptoms).ab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6A5F7" w14:textId="77777777" w:rsidR="006118EB" w:rsidRDefault="006118EB" w:rsidP="00F0250D">
            <w:pPr>
              <w:pStyle w:val="Table-Centered"/>
              <w:rPr>
                <w:lang w:eastAsia="ko-KR"/>
              </w:rPr>
            </w:pPr>
            <w:r>
              <w:rPr>
                <w:lang w:eastAsia="ko-KR"/>
              </w:rPr>
              <w:t>1676951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9B240" w14:textId="77777777" w:rsidR="006118EB" w:rsidRPr="00672F1F" w:rsidRDefault="006118EB" w:rsidP="00F0250D">
            <w:pPr>
              <w:pStyle w:val="Table-Centered"/>
              <w:rPr>
                <w:highlight w:val="yellow"/>
                <w:lang w:eastAsia="ko-KR"/>
              </w:rPr>
            </w:pPr>
            <w:r w:rsidRPr="000B46C1">
              <w:rPr>
                <w:lang w:eastAsia="ko-KR"/>
              </w:rPr>
              <w:t>Search keywords in abstracts only</w:t>
            </w:r>
          </w:p>
        </w:tc>
      </w:tr>
      <w:tr w:rsidR="006118EB" w14:paraId="2A509F8A" w14:textId="77777777" w:rsidTr="0070203C"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F2CD6" w14:textId="77777777" w:rsidR="006118EB" w:rsidRPr="00672F1F" w:rsidRDefault="006118EB" w:rsidP="00F0250D">
            <w:pPr>
              <w:pStyle w:val="Table-Normal"/>
            </w:pPr>
            <w:r w:rsidRPr="000B46C1">
              <w:t xml:space="preserve">3. (aggressive or advanced or indolent or smoldering or AHNMD or “mast cell leukemia” or “mast cell </w:t>
            </w:r>
            <w:proofErr w:type="spellStart"/>
            <w:r w:rsidRPr="000B46C1">
              <w:t>leukaemia</w:t>
            </w:r>
            <w:proofErr w:type="spellEnd"/>
            <w:r w:rsidRPr="000B46C1">
              <w:t>” or subtype).</w:t>
            </w:r>
            <w:proofErr w:type="spellStart"/>
            <w:r w:rsidRPr="000B46C1">
              <w:t>af</w:t>
            </w:r>
            <w:proofErr w:type="spellEnd"/>
            <w:r w:rsidRPr="000B46C1">
              <w:t>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7E7CF" w14:textId="77777777" w:rsidR="006118EB" w:rsidRDefault="006118EB" w:rsidP="00F0250D">
            <w:pPr>
              <w:pStyle w:val="Table-Centered"/>
              <w:rPr>
                <w:lang w:eastAsia="ko-KR"/>
              </w:rPr>
            </w:pPr>
            <w:r>
              <w:rPr>
                <w:lang w:eastAsia="ko-KR"/>
              </w:rPr>
              <w:t>1332583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4B069" w14:textId="77777777" w:rsidR="006118EB" w:rsidRPr="00672F1F" w:rsidRDefault="006118EB" w:rsidP="00F0250D">
            <w:pPr>
              <w:pStyle w:val="Table-Centered"/>
              <w:rPr>
                <w:lang w:eastAsia="ko-KR"/>
              </w:rPr>
            </w:pPr>
            <w:r w:rsidRPr="000B46C1">
              <w:rPr>
                <w:lang w:eastAsia="ko-KR"/>
              </w:rPr>
              <w:t>Search keywords in all fields</w:t>
            </w:r>
          </w:p>
        </w:tc>
      </w:tr>
      <w:tr w:rsidR="006118EB" w14:paraId="38400461" w14:textId="77777777" w:rsidTr="0070203C"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5311E" w14:textId="77777777" w:rsidR="006118EB" w:rsidRPr="00672F1F" w:rsidRDefault="006118EB" w:rsidP="00F0250D">
            <w:pPr>
              <w:pStyle w:val="Table-Normal"/>
            </w:pPr>
            <w:r w:rsidRPr="000B46C1">
              <w:t>4. 1 AND 2 AND 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A50BF" w14:textId="77777777" w:rsidR="006118EB" w:rsidRDefault="006118EB" w:rsidP="00F0250D">
            <w:pPr>
              <w:pStyle w:val="Table-Centered"/>
              <w:rPr>
                <w:lang w:eastAsia="ko-KR"/>
              </w:rPr>
            </w:pPr>
            <w:r>
              <w:rPr>
                <w:lang w:eastAsia="ko-KR"/>
              </w:rPr>
              <w:t>254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88B2C" w14:textId="77777777" w:rsidR="006118EB" w:rsidRPr="00672F1F" w:rsidRDefault="006118EB" w:rsidP="00F0250D">
            <w:pPr>
              <w:pStyle w:val="Table-Centered"/>
              <w:rPr>
                <w:highlight w:val="yellow"/>
                <w:lang w:eastAsia="ko-KR"/>
              </w:rPr>
            </w:pPr>
          </w:p>
        </w:tc>
      </w:tr>
      <w:tr w:rsidR="006118EB" w14:paraId="54486357" w14:textId="77777777" w:rsidTr="0070203C"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4DE93" w14:textId="77777777" w:rsidR="006118EB" w:rsidRPr="00672F1F" w:rsidRDefault="006118EB" w:rsidP="00F0250D">
            <w:pPr>
              <w:pStyle w:val="Table-Normal"/>
            </w:pPr>
            <w:r w:rsidRPr="000B46C1">
              <w:t>4. Limit 4 to abstract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B5F01" w14:textId="77777777" w:rsidR="006118EB" w:rsidRDefault="006118EB" w:rsidP="00F0250D">
            <w:pPr>
              <w:pStyle w:val="Table-Centered"/>
              <w:rPr>
                <w:lang w:eastAsia="ko-KR"/>
              </w:rPr>
            </w:pPr>
            <w:r>
              <w:rPr>
                <w:lang w:eastAsia="ko-KR"/>
              </w:rPr>
              <w:t>254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88CA5" w14:textId="77777777" w:rsidR="006118EB" w:rsidRPr="00672F1F" w:rsidRDefault="006118EB" w:rsidP="00F0250D">
            <w:pPr>
              <w:pStyle w:val="Table-Centered"/>
              <w:rPr>
                <w:highlight w:val="yellow"/>
                <w:lang w:eastAsia="ko-KR"/>
              </w:rPr>
            </w:pPr>
            <w:r w:rsidRPr="000B46C1">
              <w:rPr>
                <w:lang w:eastAsia="ko-KR"/>
              </w:rPr>
              <w:t>Limits</w:t>
            </w:r>
          </w:p>
        </w:tc>
      </w:tr>
      <w:tr w:rsidR="006118EB" w14:paraId="65284198" w14:textId="77777777" w:rsidTr="0070203C"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7F2CB" w14:textId="77777777" w:rsidR="006118EB" w:rsidRPr="00672F1F" w:rsidRDefault="006118EB" w:rsidP="00F0250D">
            <w:pPr>
              <w:pStyle w:val="Table-Normal"/>
              <w:rPr>
                <w:lang w:eastAsia="en-GB"/>
              </w:rPr>
            </w:pPr>
            <w:r w:rsidRPr="000B46C1">
              <w:rPr>
                <w:lang w:eastAsia="en-GB"/>
              </w:rPr>
              <w:t xml:space="preserve">5. Limit 4 to English languag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A4F0E" w14:textId="77777777" w:rsidR="006118EB" w:rsidRDefault="006118EB" w:rsidP="00F0250D">
            <w:pPr>
              <w:pStyle w:val="Table-Centered"/>
              <w:rPr>
                <w:lang w:eastAsia="ko-KR"/>
              </w:rPr>
            </w:pPr>
            <w:r>
              <w:rPr>
                <w:lang w:eastAsia="ko-KR"/>
              </w:rPr>
              <w:t>210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7A8EB" w14:textId="77777777" w:rsidR="006118EB" w:rsidRPr="00672F1F" w:rsidRDefault="006118EB" w:rsidP="00F0250D">
            <w:pPr>
              <w:pStyle w:val="Table-Centered"/>
            </w:pPr>
            <w:r w:rsidRPr="000B46C1">
              <w:rPr>
                <w:lang w:eastAsia="ko-KR"/>
              </w:rPr>
              <w:t>Exclude non-English articles</w:t>
            </w:r>
          </w:p>
        </w:tc>
      </w:tr>
      <w:tr w:rsidR="006118EB" w14:paraId="2533B214" w14:textId="77777777" w:rsidTr="0070203C"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958BB" w14:textId="77777777" w:rsidR="006118EB" w:rsidRPr="00672F1F" w:rsidRDefault="006118EB" w:rsidP="00F0250D">
            <w:pPr>
              <w:pStyle w:val="Table-Normal"/>
              <w:rPr>
                <w:lang w:eastAsia="en-GB"/>
              </w:rPr>
            </w:pPr>
            <w:r w:rsidRPr="000B46C1">
              <w:rPr>
                <w:lang w:eastAsia="en-GB"/>
              </w:rPr>
              <w:t>6. Limit 5 to human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DE914" w14:textId="77777777" w:rsidR="006118EB" w:rsidRDefault="006118EB" w:rsidP="00F0250D">
            <w:pPr>
              <w:pStyle w:val="Table-Centered"/>
              <w:rPr>
                <w:lang w:eastAsia="ko-KR"/>
              </w:rPr>
            </w:pPr>
            <w:r>
              <w:rPr>
                <w:lang w:eastAsia="ko-KR"/>
              </w:rPr>
              <w:t>189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39ABA" w14:textId="77777777" w:rsidR="006118EB" w:rsidRPr="00672F1F" w:rsidRDefault="006118EB" w:rsidP="00F0250D">
            <w:pPr>
              <w:pStyle w:val="Table-Centered"/>
            </w:pPr>
            <w:r w:rsidRPr="000B46C1">
              <w:rPr>
                <w:lang w:eastAsia="ko-KR"/>
              </w:rPr>
              <w:t xml:space="preserve">Exclude articles describing non-human studies </w:t>
            </w:r>
          </w:p>
        </w:tc>
      </w:tr>
      <w:tr w:rsidR="006118EB" w14:paraId="11055E57" w14:textId="77777777" w:rsidTr="0070203C"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3814E" w14:textId="77777777" w:rsidR="006118EB" w:rsidRDefault="006118EB" w:rsidP="00F0250D">
            <w:pPr>
              <w:pStyle w:val="Table-Normal"/>
              <w:rPr>
                <w:lang w:eastAsia="en-GB"/>
              </w:rPr>
            </w:pPr>
            <w:r>
              <w:rPr>
                <w:lang w:eastAsia="en-GB"/>
              </w:rPr>
              <w:t xml:space="preserve">7. Remove duplicat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47795" w14:textId="77777777" w:rsidR="006118EB" w:rsidRDefault="006118EB" w:rsidP="00F0250D">
            <w:pPr>
              <w:pStyle w:val="Table-Centered"/>
              <w:rPr>
                <w:lang w:eastAsia="ko-KR"/>
              </w:rPr>
            </w:pPr>
            <w:r>
              <w:rPr>
                <w:lang w:eastAsia="ko-KR"/>
              </w:rPr>
              <w:t>125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C7EB2" w14:textId="77777777" w:rsidR="006118EB" w:rsidRDefault="006118EB" w:rsidP="00F0250D">
            <w:pPr>
              <w:pStyle w:val="Table-Centered"/>
              <w:rPr>
                <w:lang w:eastAsia="ko-KR"/>
              </w:rPr>
            </w:pPr>
            <w:r>
              <w:rPr>
                <w:lang w:eastAsia="ko-KR"/>
              </w:rPr>
              <w:t xml:space="preserve">Deduplication </w:t>
            </w:r>
          </w:p>
        </w:tc>
      </w:tr>
    </w:tbl>
    <w:p w14:paraId="1600E3C2" w14:textId="0EED3E65" w:rsidR="006118EB" w:rsidRDefault="006118EB" w:rsidP="006118EB">
      <w:pPr>
        <w:pStyle w:val="TableFootnote"/>
        <w:rPr>
          <w:rFonts w:eastAsia="Calibri"/>
          <w:lang w:eastAsia="en-GB"/>
        </w:rPr>
      </w:pPr>
      <w:r>
        <w:rPr>
          <w:rFonts w:eastAsia="Calibri"/>
          <w:lang w:eastAsia="en-GB"/>
        </w:rPr>
        <w:t xml:space="preserve">Databases: Ovid MEDLINE(R) 1946 to Present with Daily Update; Embase 1988 to 2014 Week 20; </w:t>
      </w:r>
      <w:proofErr w:type="spellStart"/>
      <w:r>
        <w:rPr>
          <w:rFonts w:eastAsia="Calibri"/>
          <w:lang w:eastAsia="en-GB"/>
        </w:rPr>
        <w:t>PyscINFO</w:t>
      </w:r>
      <w:proofErr w:type="spellEnd"/>
      <w:r>
        <w:rPr>
          <w:rFonts w:eastAsia="Calibri"/>
          <w:lang w:eastAsia="en-GB"/>
        </w:rPr>
        <w:t xml:space="preserve"> 1967 to 2014 week 3; Date of search: 23 May 2014</w:t>
      </w:r>
    </w:p>
    <w:p w14:paraId="4BECFE3C" w14:textId="77777777" w:rsidR="0070203C" w:rsidRDefault="0070203C" w:rsidP="0070203C">
      <w:bookmarkStart w:id="1" w:name="_Toc473558481"/>
    </w:p>
    <w:p w14:paraId="25E3332D" w14:textId="77777777" w:rsidR="0070203C" w:rsidRDefault="0070203C" w:rsidP="0070203C"/>
    <w:p w14:paraId="3E7F531A" w14:textId="76B8AD74" w:rsidR="0070203C" w:rsidRDefault="0070203C" w:rsidP="0070203C">
      <w:pPr>
        <w:rPr>
          <w:rFonts w:eastAsia="Calibri"/>
          <w:lang w:eastAsia="en-GB"/>
        </w:rPr>
      </w:pPr>
      <w:r>
        <w:t xml:space="preserve">Table </w:t>
      </w:r>
      <w:r>
        <w:t>S</w:t>
      </w:r>
      <w:r>
        <w:t>2. D</w:t>
      </w:r>
      <w:r w:rsidRPr="00C34155">
        <w:t>escription of experts</w:t>
      </w:r>
      <w:bookmarkEnd w:id="1"/>
    </w:p>
    <w:tbl>
      <w:tblPr>
        <w:tblW w:w="5005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435"/>
        <w:gridCol w:w="1925"/>
        <w:gridCol w:w="1408"/>
        <w:gridCol w:w="1531"/>
        <w:gridCol w:w="1557"/>
        <w:gridCol w:w="1503"/>
      </w:tblGrid>
      <w:tr w:rsidR="006118EB" w:rsidRPr="00C34155" w14:paraId="715AB6F4" w14:textId="77777777" w:rsidTr="0070203C"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7E4D6" w14:textId="77777777" w:rsidR="006118EB" w:rsidRPr="00C34155" w:rsidRDefault="006118EB" w:rsidP="00F0250D">
            <w:pPr>
              <w:pStyle w:val="Table-Heading"/>
              <w:keepNext w:val="0"/>
              <w:widowControl w:val="0"/>
            </w:pPr>
            <w:r w:rsidRPr="00C34155">
              <w:t>Expert</w:t>
            </w:r>
          </w:p>
          <w:p w14:paraId="1332B83E" w14:textId="77777777" w:rsidR="006118EB" w:rsidRPr="00C34155" w:rsidRDefault="006118EB" w:rsidP="00F0250D">
            <w:pPr>
              <w:pStyle w:val="Table-Heading"/>
              <w:keepNext w:val="0"/>
              <w:widowControl w:val="0"/>
            </w:pPr>
            <w:r w:rsidRPr="00C34155">
              <w:t>(</w:t>
            </w:r>
            <w:r>
              <w:t>systemic mastocytosis</w:t>
            </w:r>
            <w:r w:rsidRPr="00C34155">
              <w:t xml:space="preserve"> subtype[s] discussed)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2D57A" w14:textId="77777777" w:rsidR="006118EB" w:rsidRPr="00C34155" w:rsidRDefault="006118EB" w:rsidP="00F0250D">
            <w:pPr>
              <w:pStyle w:val="Table-Heading"/>
              <w:keepNext w:val="0"/>
              <w:widowControl w:val="0"/>
            </w:pPr>
            <w:r w:rsidRPr="00C34155">
              <w:t>Specialty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47095" w14:textId="77777777" w:rsidR="006118EB" w:rsidRPr="00C34155" w:rsidRDefault="006118EB" w:rsidP="00F0250D">
            <w:pPr>
              <w:pStyle w:val="Table-Heading"/>
              <w:keepNext w:val="0"/>
              <w:widowControl w:val="0"/>
            </w:pPr>
            <w:r w:rsidRPr="00C34155">
              <w:t>Setting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FADA3" w14:textId="77777777" w:rsidR="006118EB" w:rsidRPr="00C34155" w:rsidRDefault="006118EB" w:rsidP="00F0250D">
            <w:pPr>
              <w:pStyle w:val="Table-Heading"/>
              <w:keepNext w:val="0"/>
              <w:widowControl w:val="0"/>
            </w:pPr>
            <w:r w:rsidRPr="00C34155">
              <w:t xml:space="preserve">Years treating </w:t>
            </w:r>
            <w:r>
              <w:t>systemic mastocytosis</w:t>
            </w:r>
            <w:r w:rsidRPr="00C34155">
              <w:t xml:space="preserve"> patients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5382E" w14:textId="77777777" w:rsidR="006118EB" w:rsidRPr="00C34155" w:rsidRDefault="006118EB" w:rsidP="00F0250D">
            <w:pPr>
              <w:pStyle w:val="Table-Heading"/>
              <w:keepNext w:val="0"/>
              <w:widowControl w:val="0"/>
            </w:pPr>
            <w:r w:rsidRPr="00C34155">
              <w:t xml:space="preserve">Approx. # of </w:t>
            </w:r>
            <w:proofErr w:type="spellStart"/>
            <w:r>
              <w:t>Adv</w:t>
            </w:r>
            <w:r w:rsidRPr="00C34155">
              <w:t>SM</w:t>
            </w:r>
            <w:proofErr w:type="spellEnd"/>
            <w:r w:rsidRPr="00C34155">
              <w:t xml:space="preserve"> patients treated per year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9381E" w14:textId="77777777" w:rsidR="006118EB" w:rsidRPr="00C34155" w:rsidRDefault="006118EB" w:rsidP="00F0250D">
            <w:pPr>
              <w:pStyle w:val="Table-Heading"/>
              <w:keepNext w:val="0"/>
              <w:widowControl w:val="0"/>
            </w:pPr>
            <w:r w:rsidRPr="00C34155">
              <w:t>Approx. # of ISM patients treated per year</w:t>
            </w:r>
          </w:p>
        </w:tc>
      </w:tr>
      <w:tr w:rsidR="006118EB" w:rsidRPr="00C34155" w:rsidDel="00195F19" w14:paraId="49776ED4" w14:textId="77777777" w:rsidTr="0070203C"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9A999" w14:textId="77777777" w:rsidR="006118EB" w:rsidRPr="00C34155" w:rsidRDefault="006118EB" w:rsidP="00F0250D">
            <w:pPr>
              <w:pStyle w:val="Table-Centered"/>
              <w:widowControl w:val="0"/>
            </w:pPr>
            <w:r w:rsidRPr="00C34155">
              <w:t>Expert 01</w:t>
            </w:r>
          </w:p>
          <w:p w14:paraId="195C2F45" w14:textId="77777777" w:rsidR="006118EB" w:rsidRPr="00C34155" w:rsidRDefault="006118EB" w:rsidP="00F0250D">
            <w:pPr>
              <w:pStyle w:val="Table-Centered"/>
              <w:widowControl w:val="0"/>
            </w:pPr>
            <w:r w:rsidRPr="00C34155">
              <w:t>(</w:t>
            </w:r>
            <w:proofErr w:type="spellStart"/>
            <w:r>
              <w:t>Adv</w:t>
            </w:r>
            <w:r w:rsidRPr="00C34155">
              <w:t>SM</w:t>
            </w:r>
            <w:proofErr w:type="spellEnd"/>
            <w:r w:rsidRPr="00C34155">
              <w:t>, ISM)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E37FF" w14:textId="77777777" w:rsidR="006118EB" w:rsidRPr="00C34155" w:rsidRDefault="006118EB" w:rsidP="00F0250D">
            <w:pPr>
              <w:pStyle w:val="Table-Centered"/>
              <w:widowControl w:val="0"/>
            </w:pPr>
            <w:r w:rsidRPr="00C34155">
              <w:t>Allergy and immunology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6E183" w14:textId="77777777" w:rsidR="006118EB" w:rsidRPr="00C34155" w:rsidRDefault="006118EB" w:rsidP="00F0250D">
            <w:pPr>
              <w:pStyle w:val="Table-Centered"/>
              <w:widowControl w:val="0"/>
            </w:pPr>
            <w:r w:rsidRPr="00C34155">
              <w:t>Academic hospital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6616B" w14:textId="77777777" w:rsidR="006118EB" w:rsidRPr="00C34155" w:rsidRDefault="006118EB" w:rsidP="00F0250D">
            <w:pPr>
              <w:pStyle w:val="Table-Centered"/>
              <w:widowControl w:val="0"/>
            </w:pPr>
            <w:r w:rsidRPr="00C34155">
              <w:t>15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40A6E" w14:textId="77777777" w:rsidR="006118EB" w:rsidRPr="00C34155" w:rsidRDefault="006118EB" w:rsidP="00F0250D">
            <w:pPr>
              <w:pStyle w:val="Table-Centered"/>
              <w:widowControl w:val="0"/>
            </w:pPr>
            <w:r w:rsidRPr="00C34155">
              <w:t>10</w:t>
            </w:r>
            <w:r>
              <w:t>–</w:t>
            </w:r>
            <w:r w:rsidRPr="00C34155">
              <w:t>15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0FF85" w14:textId="77777777" w:rsidR="006118EB" w:rsidRPr="00C34155" w:rsidDel="00195F19" w:rsidRDefault="006118EB" w:rsidP="00F0250D">
            <w:pPr>
              <w:pStyle w:val="Table-Centered"/>
              <w:widowControl w:val="0"/>
            </w:pPr>
            <w:r w:rsidRPr="00C34155">
              <w:t>60</w:t>
            </w:r>
            <w:r>
              <w:t>–</w:t>
            </w:r>
            <w:r w:rsidRPr="00C34155">
              <w:t>70</w:t>
            </w:r>
          </w:p>
        </w:tc>
      </w:tr>
      <w:tr w:rsidR="006118EB" w:rsidRPr="00C34155" w:rsidDel="00195F19" w14:paraId="2744A47E" w14:textId="77777777" w:rsidTr="0070203C"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388DF" w14:textId="77777777" w:rsidR="006118EB" w:rsidRPr="00C34155" w:rsidRDefault="006118EB" w:rsidP="00F0250D">
            <w:pPr>
              <w:pStyle w:val="Table-Centered"/>
              <w:widowControl w:val="0"/>
            </w:pPr>
            <w:r w:rsidRPr="00C34155">
              <w:t>Expert 02</w:t>
            </w:r>
          </w:p>
          <w:p w14:paraId="05067BED" w14:textId="77777777" w:rsidR="006118EB" w:rsidRPr="00C34155" w:rsidRDefault="006118EB" w:rsidP="00F0250D">
            <w:pPr>
              <w:pStyle w:val="Table-Centered"/>
              <w:widowControl w:val="0"/>
            </w:pPr>
            <w:r w:rsidRPr="00C34155">
              <w:t>(ISM)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CED51" w14:textId="77777777" w:rsidR="006118EB" w:rsidRPr="00C34155" w:rsidRDefault="006118EB" w:rsidP="00F0250D">
            <w:pPr>
              <w:pStyle w:val="Table-Centered"/>
              <w:widowControl w:val="0"/>
            </w:pPr>
            <w:r w:rsidRPr="00C34155">
              <w:t>Allergy and immunology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91B70" w14:textId="77777777" w:rsidR="006118EB" w:rsidRPr="00C34155" w:rsidRDefault="006118EB" w:rsidP="00F0250D">
            <w:pPr>
              <w:pStyle w:val="Table-Centered"/>
              <w:widowControl w:val="0"/>
            </w:pPr>
            <w:r w:rsidRPr="00C34155">
              <w:t>Hospital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E5773" w14:textId="77777777" w:rsidR="006118EB" w:rsidRPr="00C34155" w:rsidRDefault="006118EB" w:rsidP="00F0250D">
            <w:pPr>
              <w:pStyle w:val="Table-Centered"/>
              <w:widowControl w:val="0"/>
            </w:pPr>
            <w:r w:rsidRPr="00C34155">
              <w:t>23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DC6B8" w14:textId="77777777" w:rsidR="006118EB" w:rsidRPr="00C34155" w:rsidRDefault="006118EB" w:rsidP="00F0250D">
            <w:pPr>
              <w:pStyle w:val="Table-Centered"/>
              <w:widowControl w:val="0"/>
            </w:pPr>
            <w:r w:rsidRPr="00C34155">
              <w:t>“A few”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D6912" w14:textId="77777777" w:rsidR="006118EB" w:rsidRPr="00C34155" w:rsidDel="00195F19" w:rsidRDefault="006118EB" w:rsidP="00F0250D">
            <w:pPr>
              <w:pStyle w:val="Table-Centered"/>
              <w:widowControl w:val="0"/>
            </w:pPr>
            <w:r w:rsidRPr="00C34155">
              <w:t>200</w:t>
            </w:r>
            <w:r>
              <w:t>–</w:t>
            </w:r>
            <w:r w:rsidRPr="00C34155">
              <w:t>300</w:t>
            </w:r>
          </w:p>
        </w:tc>
      </w:tr>
      <w:tr w:rsidR="006118EB" w:rsidRPr="00C34155" w:rsidDel="00195F19" w14:paraId="2136C534" w14:textId="77777777" w:rsidTr="0070203C"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73E28" w14:textId="77777777" w:rsidR="006118EB" w:rsidRPr="00C34155" w:rsidRDefault="006118EB" w:rsidP="00F0250D">
            <w:pPr>
              <w:pStyle w:val="Table-Centered"/>
              <w:widowControl w:val="0"/>
            </w:pPr>
            <w:r w:rsidRPr="00C34155">
              <w:t>Expert 03</w:t>
            </w:r>
          </w:p>
          <w:p w14:paraId="06C849D8" w14:textId="77777777" w:rsidR="006118EB" w:rsidRPr="00C34155" w:rsidRDefault="006118EB" w:rsidP="00F0250D">
            <w:pPr>
              <w:pStyle w:val="Table-Centered"/>
              <w:widowControl w:val="0"/>
            </w:pPr>
            <w:r w:rsidRPr="00C34155">
              <w:t>(</w:t>
            </w:r>
            <w:proofErr w:type="spellStart"/>
            <w:r>
              <w:t>Adv</w:t>
            </w:r>
            <w:r w:rsidRPr="00C34155">
              <w:t>SM</w:t>
            </w:r>
            <w:proofErr w:type="spellEnd"/>
            <w:r w:rsidRPr="00C34155">
              <w:t>)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5979E" w14:textId="77777777" w:rsidR="006118EB" w:rsidRPr="00C34155" w:rsidRDefault="006118EB" w:rsidP="00F0250D">
            <w:pPr>
              <w:pStyle w:val="Table-Centered"/>
              <w:widowControl w:val="0"/>
            </w:pPr>
            <w:r w:rsidRPr="00C34155">
              <w:t>Oncology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6726C" w14:textId="77777777" w:rsidR="006118EB" w:rsidRPr="00C34155" w:rsidRDefault="006118EB" w:rsidP="00F0250D">
            <w:pPr>
              <w:pStyle w:val="Table-Centered"/>
              <w:widowControl w:val="0"/>
            </w:pPr>
            <w:r w:rsidRPr="00C34155">
              <w:t>Cancer center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073E6" w14:textId="77777777" w:rsidR="006118EB" w:rsidRPr="00C34155" w:rsidRDefault="006118EB" w:rsidP="00F0250D">
            <w:pPr>
              <w:pStyle w:val="Table-Centered"/>
              <w:widowControl w:val="0"/>
            </w:pPr>
            <w:r w:rsidRPr="00C34155">
              <w:t>13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B1028" w14:textId="77777777" w:rsidR="006118EB" w:rsidRPr="00C34155" w:rsidRDefault="006118EB" w:rsidP="00F0250D">
            <w:pPr>
              <w:pStyle w:val="Table-Centered"/>
              <w:widowControl w:val="0"/>
            </w:pPr>
            <w:r w:rsidRPr="00C34155">
              <w:t>20</w:t>
            </w:r>
            <w:r>
              <w:t>–</w:t>
            </w:r>
            <w:r w:rsidRPr="00C34155">
              <w:t>5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77A98" w14:textId="77777777" w:rsidR="006118EB" w:rsidRPr="00C34155" w:rsidDel="00195F19" w:rsidRDefault="006118EB" w:rsidP="00F0250D">
            <w:pPr>
              <w:pStyle w:val="Table-Centered"/>
              <w:widowControl w:val="0"/>
            </w:pPr>
            <w:r w:rsidRPr="00C34155">
              <w:t>20</w:t>
            </w:r>
            <w:r>
              <w:t>–</w:t>
            </w:r>
            <w:r w:rsidRPr="00C34155">
              <w:t>30</w:t>
            </w:r>
          </w:p>
        </w:tc>
      </w:tr>
      <w:tr w:rsidR="006118EB" w:rsidRPr="00C34155" w:rsidDel="00195F19" w14:paraId="41CFEC96" w14:textId="77777777" w:rsidTr="0070203C"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82745" w14:textId="77777777" w:rsidR="006118EB" w:rsidRPr="00C34155" w:rsidRDefault="006118EB" w:rsidP="00F0250D">
            <w:pPr>
              <w:pStyle w:val="Table-Centered"/>
              <w:widowControl w:val="0"/>
            </w:pPr>
            <w:r w:rsidRPr="00C34155">
              <w:t>Expert 04</w:t>
            </w:r>
          </w:p>
          <w:p w14:paraId="7E475190" w14:textId="77777777" w:rsidR="006118EB" w:rsidRPr="00C34155" w:rsidRDefault="006118EB" w:rsidP="00F0250D">
            <w:pPr>
              <w:pStyle w:val="Table-Centered"/>
              <w:widowControl w:val="0"/>
            </w:pPr>
            <w:r w:rsidRPr="00C34155">
              <w:t>(</w:t>
            </w:r>
            <w:proofErr w:type="spellStart"/>
            <w:r>
              <w:t>Adv</w:t>
            </w:r>
            <w:r w:rsidRPr="00C34155">
              <w:t>SM</w:t>
            </w:r>
            <w:proofErr w:type="spellEnd"/>
            <w:r w:rsidRPr="00C34155">
              <w:t>, ISM)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0F6CE" w14:textId="77777777" w:rsidR="006118EB" w:rsidRPr="00C34155" w:rsidRDefault="006118EB" w:rsidP="00F0250D">
            <w:pPr>
              <w:pStyle w:val="Table-Centered"/>
              <w:widowControl w:val="0"/>
            </w:pPr>
            <w:r w:rsidRPr="00C34155">
              <w:t>Myeloproliferative disorders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8E91E" w14:textId="77777777" w:rsidR="006118EB" w:rsidRPr="00C34155" w:rsidRDefault="006118EB" w:rsidP="00F0250D">
            <w:pPr>
              <w:pStyle w:val="Table-Centered"/>
              <w:widowControl w:val="0"/>
            </w:pPr>
            <w:r w:rsidRPr="00C34155">
              <w:t>Academic hospital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40B26" w14:textId="77777777" w:rsidR="006118EB" w:rsidRPr="00C34155" w:rsidRDefault="006118EB" w:rsidP="00F0250D">
            <w:pPr>
              <w:pStyle w:val="Table-Centered"/>
              <w:widowControl w:val="0"/>
            </w:pPr>
            <w:r w:rsidRPr="00C34155">
              <w:t>9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C9630" w14:textId="77777777" w:rsidR="006118EB" w:rsidRPr="00C34155" w:rsidRDefault="006118EB" w:rsidP="00F0250D">
            <w:pPr>
              <w:pStyle w:val="Table-Centered"/>
              <w:widowControl w:val="0"/>
            </w:pPr>
            <w:r w:rsidRPr="00C34155">
              <w:t>5</w:t>
            </w:r>
            <w:r>
              <w:t>–</w:t>
            </w:r>
            <w:r w:rsidRPr="00C34155">
              <w:t>6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A59B3" w14:textId="77777777" w:rsidR="006118EB" w:rsidRPr="00C34155" w:rsidDel="00195F19" w:rsidRDefault="006118EB" w:rsidP="00F0250D">
            <w:pPr>
              <w:pStyle w:val="Table-Centered"/>
              <w:widowControl w:val="0"/>
            </w:pPr>
            <w:r w:rsidRPr="00C34155">
              <w:t>29</w:t>
            </w:r>
            <w:r>
              <w:t>–</w:t>
            </w:r>
            <w:r w:rsidRPr="00C34155">
              <w:t>30</w:t>
            </w:r>
          </w:p>
        </w:tc>
      </w:tr>
      <w:tr w:rsidR="006118EB" w:rsidRPr="00C34155" w:rsidDel="00195F19" w14:paraId="548E5275" w14:textId="77777777" w:rsidTr="0070203C"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4180C" w14:textId="77777777" w:rsidR="006118EB" w:rsidRPr="00C34155" w:rsidRDefault="006118EB" w:rsidP="00F0250D">
            <w:pPr>
              <w:pStyle w:val="Table-Centered"/>
              <w:widowControl w:val="0"/>
            </w:pPr>
            <w:r w:rsidRPr="00C34155">
              <w:t>Expert 05</w:t>
            </w:r>
          </w:p>
          <w:p w14:paraId="780B713A" w14:textId="77777777" w:rsidR="006118EB" w:rsidRPr="00C34155" w:rsidRDefault="006118EB" w:rsidP="00F0250D">
            <w:pPr>
              <w:pStyle w:val="Table-Centered"/>
              <w:widowControl w:val="0"/>
            </w:pPr>
            <w:r w:rsidRPr="00C34155">
              <w:t>(</w:t>
            </w:r>
            <w:proofErr w:type="spellStart"/>
            <w:r>
              <w:t>Adv</w:t>
            </w:r>
            <w:r w:rsidRPr="00C34155">
              <w:t>SM</w:t>
            </w:r>
            <w:proofErr w:type="spellEnd"/>
            <w:r w:rsidRPr="00C34155">
              <w:t>, ISM)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3BB59" w14:textId="77777777" w:rsidR="006118EB" w:rsidRPr="00C34155" w:rsidRDefault="006118EB" w:rsidP="00F0250D">
            <w:pPr>
              <w:pStyle w:val="Table-Centered"/>
              <w:widowControl w:val="0"/>
            </w:pPr>
            <w:r w:rsidRPr="00C34155">
              <w:t>Hematology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73A26" w14:textId="77777777" w:rsidR="006118EB" w:rsidRPr="00C34155" w:rsidRDefault="006118EB" w:rsidP="00F0250D">
            <w:pPr>
              <w:pStyle w:val="Table-Centered"/>
              <w:widowControl w:val="0"/>
            </w:pPr>
            <w:r w:rsidRPr="00C34155">
              <w:t>Academic hospital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E7E19" w14:textId="77777777" w:rsidR="006118EB" w:rsidRPr="00C34155" w:rsidRDefault="006118EB" w:rsidP="00F0250D">
            <w:pPr>
              <w:pStyle w:val="Table-Centered"/>
              <w:widowControl w:val="0"/>
            </w:pPr>
            <w:r w:rsidRPr="00C34155">
              <w:t>11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86B0F" w14:textId="77777777" w:rsidR="006118EB" w:rsidRPr="00C34155" w:rsidRDefault="006118EB" w:rsidP="00F0250D">
            <w:pPr>
              <w:pStyle w:val="Table-Centered"/>
              <w:widowControl w:val="0"/>
            </w:pPr>
            <w:r w:rsidRPr="00C34155">
              <w:t>3</w:t>
            </w:r>
            <w:r>
              <w:t>–</w:t>
            </w:r>
            <w:r w:rsidRPr="00C34155">
              <w:t>5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00075" w14:textId="77777777" w:rsidR="006118EB" w:rsidRPr="00C34155" w:rsidDel="00195F19" w:rsidRDefault="006118EB" w:rsidP="00F0250D">
            <w:pPr>
              <w:pStyle w:val="Table-Centered"/>
              <w:widowControl w:val="0"/>
            </w:pPr>
            <w:r w:rsidRPr="00C34155">
              <w:t>15</w:t>
            </w:r>
          </w:p>
        </w:tc>
      </w:tr>
    </w:tbl>
    <w:p w14:paraId="72FE370E" w14:textId="77777777" w:rsidR="006118EB" w:rsidRDefault="006118EB" w:rsidP="006118EB">
      <w:pPr>
        <w:rPr>
          <w:noProof/>
        </w:rPr>
      </w:pPr>
    </w:p>
    <w:sectPr w:rsidR="006118EB" w:rsidSect="00E9201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 w:code="1"/>
      <w:pgMar w:top="1714" w:right="1440" w:bottom="1166" w:left="1440" w:header="720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9D0A4B" w14:textId="77777777" w:rsidR="00000000" w:rsidRDefault="0070203C">
      <w:pPr>
        <w:spacing w:after="0" w:line="240" w:lineRule="auto"/>
      </w:pPr>
      <w:r>
        <w:separator/>
      </w:r>
    </w:p>
  </w:endnote>
  <w:endnote w:type="continuationSeparator" w:id="0">
    <w:p w14:paraId="5EE2E4E2" w14:textId="77777777" w:rsidR="00000000" w:rsidRDefault="007020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EA44FC" w14:textId="77777777" w:rsidR="00B47A88" w:rsidRDefault="0070203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E084CB" w14:textId="77777777" w:rsidR="00611D08" w:rsidRPr="00CD55C3" w:rsidRDefault="006118EB" w:rsidP="002D13CD">
    <w:pPr>
      <w:pStyle w:val="Footertext"/>
      <w:tabs>
        <w:tab w:val="clear" w:pos="4680"/>
        <w:tab w:val="clear" w:pos="9360"/>
      </w:tabs>
    </w:pPr>
    <w:r>
      <w:ptab w:relativeTo="margin" w:alignment="left" w:leader="none"/>
    </w:r>
    <w:r>
      <w:ptab w:relativeTo="margin" w:alignment="left" w:leader="none"/>
    </w:r>
    <w:r>
      <w:ptab w:relativeTo="margin" w:alignment="left" w:leader="none"/>
    </w:r>
    <w:r>
      <w:ptab w:relativeTo="margin" w:alignment="left" w:leader="none"/>
    </w:r>
    <w:r>
      <w:ptab w:relativeTo="margin" w:alignment="left" w:leader="none"/>
    </w:r>
    <w:r>
      <w:ptab w:relativeTo="margin" w:alignment="left" w:leader="none"/>
    </w:r>
    <w:r>
      <w:ptab w:relativeTo="margin" w:alignment="left" w:leader="none"/>
    </w:r>
    <w:r>
      <w:ptab w:relativeTo="margin" w:alignment="left" w:leader="none"/>
    </w:r>
    <w:r>
      <w:ptab w:relativeTo="margin" w:alignment="left" w:leader="none"/>
    </w:r>
    <w:r>
      <w:ptab w:relativeTo="margin" w:alignment="center" w:leader="none"/>
    </w:r>
    <w:r w:rsidRPr="006A7956">
      <w:t xml:space="preserve">Page </w:t>
    </w:r>
    <w:r w:rsidRPr="006A7956">
      <w:fldChar w:fldCharType="begin"/>
    </w:r>
    <w:r w:rsidRPr="006A7956">
      <w:instrText xml:space="preserve"> PAGE </w:instrText>
    </w:r>
    <w:r w:rsidRPr="006A7956">
      <w:fldChar w:fldCharType="separate"/>
    </w:r>
    <w:r>
      <w:rPr>
        <w:noProof/>
      </w:rPr>
      <w:t>1</w:t>
    </w:r>
    <w:r w:rsidRPr="006A7956">
      <w:fldChar w:fldCharType="end"/>
    </w:r>
    <w:r w:rsidRPr="006A7956">
      <w:t xml:space="preserve"> of </w:t>
    </w:r>
    <w:r>
      <w:rPr>
        <w:noProof/>
      </w:rPr>
      <w:fldChar w:fldCharType="begin"/>
    </w:r>
    <w:r>
      <w:rPr>
        <w:noProof/>
      </w:rPr>
      <w:instrText xml:space="preserve"> NUMPAGES   \* MERGEFORMAT </w:instrText>
    </w:r>
    <w:r>
      <w:rPr>
        <w:noProof/>
      </w:rPr>
      <w:fldChar w:fldCharType="separate"/>
    </w:r>
    <w:r>
      <w:rPr>
        <w:noProof/>
      </w:rPr>
      <w:t>1</w:t>
    </w:r>
    <w:r>
      <w:rPr>
        <w:noProof/>
      </w:rPr>
      <w:fldChar w:fldCharType="end"/>
    </w:r>
    <w:r>
      <w:ptab w:relativeTo="margin" w:alignment="right" w:leader="none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B55D35" w14:textId="77777777" w:rsidR="00611D08" w:rsidRDefault="006118EB" w:rsidP="00917433">
    <w:pPr>
      <w:pStyle w:val="Footertext"/>
      <w:tabs>
        <w:tab w:val="clear" w:pos="4680"/>
        <w:tab w:val="clear" w:pos="9360"/>
      </w:tabs>
    </w:pPr>
    <w:r>
      <w:ptab w:relativeTo="margin" w:alignment="left" w:leader="none"/>
    </w:r>
    <w:r>
      <w:ptab w:relativeTo="margin" w:alignment="left" w:leader="none"/>
    </w:r>
    <w:r>
      <w:ptab w:relativeTo="margin" w:alignment="left" w:leader="none"/>
    </w:r>
    <w:r>
      <w:ptab w:relativeTo="margin" w:alignment="left" w:leader="none"/>
    </w:r>
    <w:r>
      <w:ptab w:relativeTo="margin" w:alignment="left" w:leader="none"/>
    </w:r>
    <w:r>
      <w:ptab w:relativeTo="margin" w:alignment="left" w:leader="none"/>
    </w:r>
    <w:r>
      <w:ptab w:relativeTo="margin" w:alignment="left" w:leader="none"/>
    </w:r>
    <w:r>
      <w:ptab w:relativeTo="margin" w:alignment="left" w:leader="none"/>
    </w:r>
    <w:r>
      <w:ptab w:relativeTo="margin" w:alignment="left" w:leader="none"/>
    </w:r>
    <w:r>
      <w:rPr>
        <w:rStyle w:val="EndnoteTextChar"/>
      </w:rPr>
      <w:fldChar w:fldCharType="begin"/>
    </w:r>
    <w:r>
      <w:rPr>
        <w:rStyle w:val="EndnoteTextChar"/>
      </w:rPr>
      <w:instrText xml:space="preserve"> FILENAME   \* MERGEFORMAT </w:instrText>
    </w:r>
    <w:r>
      <w:rPr>
        <w:rStyle w:val="EndnoteTextChar"/>
      </w:rPr>
      <w:fldChar w:fldCharType="separate"/>
    </w:r>
    <w:r>
      <w:rPr>
        <w:rStyle w:val="EndnoteTextChar"/>
        <w:noProof/>
      </w:rPr>
      <w:t>AdvSM-SAF ISM-SAF development manuscript Orphanet v1_0</w:t>
    </w:r>
    <w:r>
      <w:rPr>
        <w:rStyle w:val="EndnoteTextChar"/>
      </w:rPr>
      <w:fldChar w:fldCharType="end"/>
    </w:r>
    <w:r>
      <w:rPr>
        <w:rStyle w:val="EndnoteTextChar"/>
      </w:rPr>
      <w:ptab w:relativeTo="margin" w:alignment="center" w:leader="none"/>
    </w:r>
    <w:r w:rsidRPr="006A7956">
      <w:rPr>
        <w:rStyle w:val="EndnoteTextChar"/>
      </w:rPr>
      <w:t xml:space="preserve">Page </w:t>
    </w:r>
    <w:r w:rsidRPr="006A7956">
      <w:rPr>
        <w:rStyle w:val="EndnoteTextChar"/>
      </w:rPr>
      <w:fldChar w:fldCharType="begin"/>
    </w:r>
    <w:r w:rsidRPr="006A7956">
      <w:rPr>
        <w:rStyle w:val="EndnoteTextChar"/>
      </w:rPr>
      <w:instrText xml:space="preserve"> PAGE </w:instrText>
    </w:r>
    <w:r w:rsidRPr="006A7956">
      <w:rPr>
        <w:rStyle w:val="EndnoteTextChar"/>
      </w:rPr>
      <w:fldChar w:fldCharType="separate"/>
    </w:r>
    <w:r>
      <w:rPr>
        <w:rStyle w:val="EndnoteTextChar"/>
        <w:noProof/>
      </w:rPr>
      <w:t>2</w:t>
    </w:r>
    <w:r w:rsidRPr="006A7956">
      <w:rPr>
        <w:rStyle w:val="EndnoteTextChar"/>
      </w:rPr>
      <w:fldChar w:fldCharType="end"/>
    </w:r>
    <w:r w:rsidRPr="006A7956">
      <w:rPr>
        <w:rStyle w:val="EndnoteTextChar"/>
      </w:rPr>
      <w:t xml:space="preserve"> of </w:t>
    </w:r>
    <w:r w:rsidRPr="006A7956">
      <w:rPr>
        <w:rStyle w:val="EndnoteTextChar"/>
      </w:rPr>
      <w:fldChar w:fldCharType="begin"/>
    </w:r>
    <w:r w:rsidRPr="006A7956">
      <w:rPr>
        <w:rStyle w:val="EndnoteTextChar"/>
      </w:rPr>
      <w:instrText xml:space="preserve"> NUMPAGES   \* MERGEFORMAT </w:instrText>
    </w:r>
    <w:r w:rsidRPr="006A7956">
      <w:rPr>
        <w:rStyle w:val="EndnoteTextChar"/>
      </w:rPr>
      <w:fldChar w:fldCharType="separate"/>
    </w:r>
    <w:r>
      <w:rPr>
        <w:rStyle w:val="EndnoteTextChar"/>
        <w:noProof/>
      </w:rPr>
      <w:t>3</w:t>
    </w:r>
    <w:r w:rsidRPr="006A7956">
      <w:rPr>
        <w:rStyle w:val="EndnoteTextChar"/>
      </w:rPr>
      <w:fldChar w:fldCharType="end"/>
    </w:r>
    <w:r>
      <w:rPr>
        <w:rStyle w:val="EndnoteTextChar"/>
      </w:rPr>
      <w:ptab w:relativeTo="margin" w:alignment="right" w:leader="none"/>
    </w:r>
    <w:r w:rsidRPr="006A7956">
      <w:rPr>
        <w:rStyle w:val="EndnoteTextChar"/>
      </w:rPr>
      <w:t>[Date]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1F7C69" w14:textId="77777777" w:rsidR="00000000" w:rsidRDefault="0070203C">
      <w:pPr>
        <w:spacing w:after="0" w:line="240" w:lineRule="auto"/>
      </w:pPr>
      <w:r>
        <w:separator/>
      </w:r>
    </w:p>
  </w:footnote>
  <w:footnote w:type="continuationSeparator" w:id="0">
    <w:p w14:paraId="5ECCA232" w14:textId="77777777" w:rsidR="00000000" w:rsidRDefault="007020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92F0D0" w14:textId="77777777" w:rsidR="00611D08" w:rsidRPr="00917433" w:rsidRDefault="006118EB" w:rsidP="00917433">
    <w:pPr>
      <w:pStyle w:val="Header"/>
      <w:tabs>
        <w:tab w:val="clear" w:pos="9360"/>
        <w:tab w:val="right" w:pos="9072"/>
      </w:tabs>
      <w:jc w:val="right"/>
    </w:pPr>
    <w:r>
      <w:rPr>
        <w:noProof/>
        <w:lang w:val="en-IN" w:eastAsia="en-IN"/>
      </w:rPr>
      <w:drawing>
        <wp:anchor distT="0" distB="180340" distL="114300" distR="114300" simplePos="0" relativeHeight="251659264" behindDoc="1" locked="0" layoutInCell="1" allowOverlap="1" wp14:anchorId="4162F5F3" wp14:editId="0C823FCD">
          <wp:simplePos x="0" y="0"/>
          <wp:positionH relativeFrom="column">
            <wp:align>right</wp:align>
          </wp:positionH>
          <wp:positionV relativeFrom="page">
            <wp:posOffset>182880</wp:posOffset>
          </wp:positionV>
          <wp:extent cx="1143000" cy="658368"/>
          <wp:effectExtent l="0" t="0" r="0" b="8890"/>
          <wp:wrapNone/>
          <wp:docPr id="3" name="Picture 3" descr="\\Gb-man-san-02\mvshared\BD Marketing\Branding\Adelphi values logos\Adelphi_Values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0" descr="\\Gb-man-san-02\mvshared\BD Marketing\Branding\Adelphi values logos\Adelphi_Values.jp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43000" cy="658368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6FFB40" w14:textId="77777777" w:rsidR="00611D08" w:rsidRPr="00B47A88" w:rsidRDefault="0070203C" w:rsidP="00B47A8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D631BD" w14:textId="77777777" w:rsidR="00611D08" w:rsidRDefault="006118EB" w:rsidP="00917433">
    <w:pPr>
      <w:pStyle w:val="Header"/>
      <w:tabs>
        <w:tab w:val="clear" w:pos="9360"/>
        <w:tab w:val="right" w:pos="9072"/>
      </w:tabs>
      <w:jc w:val="right"/>
    </w:pPr>
    <w:r>
      <w:rPr>
        <w:noProof/>
        <w:lang w:val="en-IN" w:eastAsia="en-IN"/>
      </w:rPr>
      <w:drawing>
        <wp:anchor distT="0" distB="0" distL="114300" distR="114300" simplePos="0" relativeHeight="251661312" behindDoc="1" locked="0" layoutInCell="1" allowOverlap="1" wp14:anchorId="7BD64AC0" wp14:editId="66FE9930">
          <wp:simplePos x="0" y="0"/>
          <wp:positionH relativeFrom="column">
            <wp:posOffset>4527077</wp:posOffset>
          </wp:positionH>
          <wp:positionV relativeFrom="paragraph">
            <wp:posOffset>114300</wp:posOffset>
          </wp:positionV>
          <wp:extent cx="1643380" cy="467360"/>
          <wp:effectExtent l="0" t="0" r="0" b="8890"/>
          <wp:wrapNone/>
          <wp:docPr id="11" name="Picture 1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5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43380" cy="46736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  <w:lang w:val="en-IN" w:eastAsia="en-IN"/>
      </w:rPr>
      <w:drawing>
        <wp:anchor distT="0" distB="180340" distL="114300" distR="114300" simplePos="0" relativeHeight="251660288" behindDoc="1" locked="0" layoutInCell="1" allowOverlap="1" wp14:anchorId="5047C6F0" wp14:editId="6CA7D2BB">
          <wp:simplePos x="0" y="0"/>
          <wp:positionH relativeFrom="column">
            <wp:posOffset>3620297</wp:posOffset>
          </wp:positionH>
          <wp:positionV relativeFrom="page">
            <wp:posOffset>297180</wp:posOffset>
          </wp:positionV>
          <wp:extent cx="868680" cy="500380"/>
          <wp:effectExtent l="0" t="0" r="7620" b="0"/>
          <wp:wrapNone/>
          <wp:docPr id="12" name="Picture 12" descr="\\Gb-man-san-02\mvshared\BD Marketing\Branding\Adelphi values logos\Adelphi_Values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0" descr="\\Gb-man-san-02\mvshared\BD Marketing\Branding\Adelphi values logos\Adelphi_Values.jpg"/>
                  <pic:cNvPicPr>
                    <a:picLocks noChangeAspect="1" noChangeArrowheads="1"/>
                  </pic:cNvPicPr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68680" cy="50038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2529"/>
    <w:rsid w:val="006118EB"/>
    <w:rsid w:val="00682529"/>
    <w:rsid w:val="0070203C"/>
    <w:rsid w:val="00706B69"/>
    <w:rsid w:val="00830F0D"/>
    <w:rsid w:val="008E2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17DB0"/>
  <w15:chartTrackingRefBased/>
  <w15:docId w15:val="{2EAB9813-C78E-4FA4-8E87-1564D2B35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8EB"/>
    <w:pPr>
      <w:spacing w:after="120" w:line="480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Table Caption"/>
    <w:basedOn w:val="Normal"/>
    <w:next w:val="Normal"/>
    <w:link w:val="CaptionChar"/>
    <w:uiPriority w:val="35"/>
    <w:unhideWhenUsed/>
    <w:qFormat/>
    <w:rsid w:val="006118EB"/>
    <w:pPr>
      <w:keepNext/>
      <w:pageBreakBefore/>
      <w:spacing w:after="0" w:line="240" w:lineRule="auto"/>
    </w:pPr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118E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18EB"/>
    <w:rPr>
      <w:rFonts w:eastAsiaTheme="minorEastAsia"/>
      <w:lang w:val="en-US"/>
    </w:rPr>
  </w:style>
  <w:style w:type="paragraph" w:styleId="Footer">
    <w:name w:val="footer"/>
    <w:basedOn w:val="Normal"/>
    <w:link w:val="FooterChar"/>
    <w:unhideWhenUsed/>
    <w:rsid w:val="006118EB"/>
    <w:pPr>
      <w:tabs>
        <w:tab w:val="center" w:pos="4680"/>
        <w:tab w:val="right" w:pos="9360"/>
      </w:tabs>
      <w:spacing w:line="240" w:lineRule="auto"/>
    </w:pPr>
    <w:rPr>
      <w:rFonts w:ascii="Calibri" w:hAnsi="Calibri"/>
      <w:sz w:val="18"/>
    </w:rPr>
  </w:style>
  <w:style w:type="character" w:customStyle="1" w:styleId="FooterChar">
    <w:name w:val="Footer Char"/>
    <w:basedOn w:val="DefaultParagraphFont"/>
    <w:link w:val="Footer"/>
    <w:rsid w:val="006118EB"/>
    <w:rPr>
      <w:rFonts w:ascii="Calibri" w:eastAsiaTheme="minorEastAsia" w:hAnsi="Calibri"/>
      <w:sz w:val="18"/>
      <w:lang w:val="en-US"/>
    </w:rPr>
  </w:style>
  <w:style w:type="paragraph" w:customStyle="1" w:styleId="Table-Normal">
    <w:name w:val="Table - Normal"/>
    <w:basedOn w:val="Normal"/>
    <w:qFormat/>
    <w:rsid w:val="006118EB"/>
    <w:pPr>
      <w:spacing w:after="0" w:line="240" w:lineRule="auto"/>
    </w:pPr>
    <w:rPr>
      <w:bCs/>
    </w:rPr>
  </w:style>
  <w:style w:type="paragraph" w:styleId="EndnoteText">
    <w:name w:val="endnote text"/>
    <w:basedOn w:val="Normal"/>
    <w:link w:val="EndnoteTextChar"/>
    <w:uiPriority w:val="99"/>
    <w:unhideWhenUsed/>
    <w:rsid w:val="006118EB"/>
    <w:pPr>
      <w:spacing w:after="0" w:line="240" w:lineRule="auto"/>
    </w:pPr>
    <w:rPr>
      <w:sz w:val="18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6118EB"/>
    <w:rPr>
      <w:rFonts w:eastAsiaTheme="minorEastAsia"/>
      <w:sz w:val="18"/>
      <w:szCs w:val="20"/>
      <w:lang w:val="en-US"/>
    </w:rPr>
  </w:style>
  <w:style w:type="paragraph" w:customStyle="1" w:styleId="Footertext">
    <w:name w:val="Footer text"/>
    <w:basedOn w:val="Footer"/>
    <w:link w:val="FootertextChar"/>
    <w:rsid w:val="006118EB"/>
    <w:pPr>
      <w:spacing w:after="0"/>
    </w:pPr>
  </w:style>
  <w:style w:type="character" w:customStyle="1" w:styleId="FootertextChar">
    <w:name w:val="Footer text Char"/>
    <w:basedOn w:val="FooterChar"/>
    <w:link w:val="Footertext"/>
    <w:rsid w:val="006118EB"/>
    <w:rPr>
      <w:rFonts w:ascii="Calibri" w:eastAsiaTheme="minorEastAsia" w:hAnsi="Calibri"/>
      <w:sz w:val="18"/>
      <w:lang w:val="en-US"/>
    </w:rPr>
  </w:style>
  <w:style w:type="paragraph" w:customStyle="1" w:styleId="Table-Centered">
    <w:name w:val="Table - Centered"/>
    <w:basedOn w:val="Table-Normal"/>
    <w:uiPriority w:val="99"/>
    <w:qFormat/>
    <w:rsid w:val="006118EB"/>
    <w:pPr>
      <w:jc w:val="center"/>
    </w:pPr>
  </w:style>
  <w:style w:type="paragraph" w:customStyle="1" w:styleId="Table-Heading">
    <w:name w:val="Table - Heading"/>
    <w:basedOn w:val="Table-Centered"/>
    <w:qFormat/>
    <w:rsid w:val="006118EB"/>
    <w:pPr>
      <w:keepNext/>
    </w:pPr>
    <w:rPr>
      <w:b/>
    </w:rPr>
  </w:style>
  <w:style w:type="paragraph" w:customStyle="1" w:styleId="TableFootnote">
    <w:name w:val="Table Footnote"/>
    <w:basedOn w:val="Normal"/>
    <w:qFormat/>
    <w:rsid w:val="006118EB"/>
    <w:pPr>
      <w:contextualSpacing/>
    </w:pPr>
    <w:rPr>
      <w:sz w:val="18"/>
    </w:rPr>
  </w:style>
  <w:style w:type="paragraph" w:customStyle="1" w:styleId="Manuscriptheading1">
    <w:name w:val="Manuscript heading 1"/>
    <w:basedOn w:val="Normal"/>
    <w:next w:val="Normal"/>
    <w:qFormat/>
    <w:rsid w:val="006118EB"/>
    <w:pPr>
      <w:pageBreakBefore/>
      <w:spacing w:after="0"/>
      <w:outlineLvl w:val="0"/>
    </w:pPr>
    <w:rPr>
      <w:b/>
      <w:sz w:val="32"/>
    </w:rPr>
  </w:style>
  <w:style w:type="character" w:customStyle="1" w:styleId="CaptionChar">
    <w:name w:val="Caption Char"/>
    <w:aliases w:val="Table Caption Char"/>
    <w:link w:val="Caption"/>
    <w:uiPriority w:val="35"/>
    <w:locked/>
    <w:rsid w:val="006118EB"/>
    <w:rPr>
      <w:rFonts w:eastAsiaTheme="minorEastAsia"/>
      <w:b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1.jpeg"/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7</Words>
  <Characters>1185</Characters>
  <Application>Microsoft Office Word</Application>
  <DocSecurity>0</DocSecurity>
  <Lines>9</Lines>
  <Paragraphs>2</Paragraphs>
  <ScaleCrop>false</ScaleCrop>
  <Company>HP Inc.</Company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etha K.</dc:creator>
  <cp:keywords/>
  <dc:description/>
  <cp:lastModifiedBy>Kas Severson (Adelphi Values)</cp:lastModifiedBy>
  <cp:revision>2</cp:revision>
  <dcterms:created xsi:type="dcterms:W3CDTF">2021-09-23T19:44:00Z</dcterms:created>
  <dcterms:modified xsi:type="dcterms:W3CDTF">2021-09-23T19:44:00Z</dcterms:modified>
</cp:coreProperties>
</file>